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E705C" w14:textId="77777777" w:rsidR="00F70E87" w:rsidRPr="008A7596" w:rsidRDefault="00F70E87" w:rsidP="00F70E87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8A7596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8A759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Average diameter of swelling and erythema after vaccination</w:t>
      </w:r>
      <w:r w:rsidRPr="008A759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7394C85" w14:textId="77777777" w:rsidR="00F70E87" w:rsidRPr="008A7596" w:rsidRDefault="00F70E87" w:rsidP="00F70E8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9010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010"/>
      </w:tblGrid>
      <w:tr w:rsidR="00F70E87" w:rsidRPr="008A7596" w14:paraId="5EBD01A9" w14:textId="77777777" w:rsidTr="0065772B">
        <w:trPr>
          <w:trHeight w:val="3906"/>
        </w:trPr>
        <w:tc>
          <w:tcPr>
            <w:tcW w:w="9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94EA7" w14:textId="77777777" w:rsidR="00F70E87" w:rsidRPr="008A7596" w:rsidRDefault="00F70E87" w:rsidP="0065772B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  <w:p w14:paraId="7D8B2951" w14:textId="77777777" w:rsidR="00F70E87" w:rsidRPr="008A7596" w:rsidRDefault="00F70E87" w:rsidP="0065772B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object w:dxaOrig="10413" w:dyaOrig="4745" w14:anchorId="36665E0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42.2pt;height:201.6pt" o:ole="">
                  <v:imagedata r:id="rId4" o:title=""/>
                </v:shape>
                <o:OLEObject Type="Embed" ProgID="Prism9.Document" ShapeID="_x0000_i1025" DrawAspect="Content" ObjectID="_1688799950" r:id="rId5"/>
              </w:object>
            </w:r>
          </w:p>
        </w:tc>
      </w:tr>
      <w:tr w:rsidR="00F70E87" w:rsidRPr="008A7596" w14:paraId="3122DFAC" w14:textId="77777777" w:rsidTr="0065772B">
        <w:trPr>
          <w:trHeight w:val="3906"/>
        </w:trPr>
        <w:tc>
          <w:tcPr>
            <w:tcW w:w="9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58657" w14:textId="77777777" w:rsidR="00F70E87" w:rsidRPr="008A7596" w:rsidRDefault="00F70E87" w:rsidP="0065772B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  <w:p w14:paraId="4D2F7831" w14:textId="77777777" w:rsidR="00F70E87" w:rsidRPr="008A7596" w:rsidRDefault="00F70E87" w:rsidP="0065772B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object w:dxaOrig="10413" w:dyaOrig="4745" w14:anchorId="1031C0A2">
                <v:shape id="_x0000_i1026" type="#_x0000_t75" style="width:442.2pt;height:201.6pt" o:ole="">
                  <v:imagedata r:id="rId6" o:title=""/>
                </v:shape>
                <o:OLEObject Type="Embed" ProgID="Prism9.Document" ShapeID="_x0000_i1026" DrawAspect="Content" ObjectID="_1688799951" r:id="rId7"/>
              </w:object>
            </w:r>
          </w:p>
        </w:tc>
      </w:tr>
      <w:tr w:rsidR="00F70E87" w:rsidRPr="008A7596" w14:paraId="2533676B" w14:textId="77777777" w:rsidTr="0065772B">
        <w:trPr>
          <w:trHeight w:val="3906"/>
        </w:trPr>
        <w:tc>
          <w:tcPr>
            <w:tcW w:w="9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B843B" w14:textId="77777777" w:rsidR="00F70E87" w:rsidRPr="008A7596" w:rsidRDefault="00F70E87" w:rsidP="0065772B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  <w:p w14:paraId="633C8E7E" w14:textId="77777777" w:rsidR="00F70E87" w:rsidRPr="008A7596" w:rsidRDefault="00F70E87" w:rsidP="0065772B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object w:dxaOrig="10413" w:dyaOrig="4745" w14:anchorId="5FB7C005">
                <v:shape id="_x0000_i1027" type="#_x0000_t75" style="width:442.2pt;height:201.6pt" o:ole="">
                  <v:imagedata r:id="rId8" o:title=""/>
                </v:shape>
                <o:OLEObject Type="Embed" ProgID="Prism9.Document" ShapeID="_x0000_i1027" DrawAspect="Content" ObjectID="_1688799952" r:id="rId9"/>
              </w:object>
            </w:r>
          </w:p>
        </w:tc>
      </w:tr>
      <w:tr w:rsidR="00F70E87" w:rsidRPr="008A7596" w14:paraId="3D8DE854" w14:textId="77777777" w:rsidTr="0065772B">
        <w:trPr>
          <w:trHeight w:val="764"/>
        </w:trPr>
        <w:tc>
          <w:tcPr>
            <w:tcW w:w="9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34013" w14:textId="77777777" w:rsidR="00F70E87" w:rsidRPr="008E5CA3" w:rsidRDefault="00F70E87" w:rsidP="0065772B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verage diameter of local  swelling and erythema after vaccination on day</w:t>
            </w:r>
            <w:r w:rsidRPr="008E5CA3">
              <w:rPr>
                <w:rFonts w:ascii="Times New Roman" w:hAnsi="Times New Roman" w:cs="Times New Roman"/>
                <w:sz w:val="20"/>
                <w:szCs w:val="20"/>
              </w:rPr>
              <w:t xml:space="preserve"> 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day</w:t>
            </w:r>
            <w:r w:rsidRPr="008E5CA3">
              <w:rPr>
                <w:rFonts w:ascii="Times New Roman" w:hAnsi="Times New Roman" w:cs="Times New Roman"/>
                <w:sz w:val="20"/>
                <w:szCs w:val="20"/>
              </w:rPr>
              <w:t xml:space="preserve"> 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</w:t>
            </w:r>
            <w:r w:rsidRPr="008E5CA3">
              <w:rPr>
                <w:rFonts w:ascii="Times New Roman" w:hAnsi="Times New Roman" w:cs="Times New Roman"/>
                <w:sz w:val="20"/>
                <w:szCs w:val="20"/>
              </w:rPr>
              <w:t xml:space="preserve"> (A) 10 </w:t>
            </w:r>
            <w:r w:rsidRPr="008E5CA3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8E5CA3">
              <w:rPr>
                <w:rFonts w:ascii="Times New Roman" w:hAnsi="Times New Roman" w:cs="Times New Roman"/>
                <w:sz w:val="20"/>
                <w:szCs w:val="20"/>
              </w:rPr>
              <w:t xml:space="preserve">g ID; (B) 20 </w:t>
            </w:r>
            <w:r w:rsidRPr="008E5CA3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8E5CA3">
              <w:rPr>
                <w:rFonts w:ascii="Times New Roman" w:hAnsi="Times New Roman" w:cs="Times New Roman"/>
                <w:sz w:val="20"/>
                <w:szCs w:val="20"/>
              </w:rPr>
              <w:t xml:space="preserve">g ID or (C) 20 µg IM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ror bars represent standard deviation. Swelling and erythema of ≥ 2.5 cm was reported as separate adverse event</w:t>
            </w:r>
            <w:r w:rsidRPr="008E5CA3">
              <w:rPr>
                <w:rFonts w:ascii="Times New Roman" w:hAnsi="Times New Roman" w:cs="Times New Roman"/>
                <w:sz w:val="20"/>
                <w:szCs w:val="20"/>
              </w:rPr>
              <w:t xml:space="preserve"> (dotted line). </w:t>
            </w:r>
          </w:p>
        </w:tc>
      </w:tr>
    </w:tbl>
    <w:p w14:paraId="0816A6AD" w14:textId="77777777" w:rsidR="00F70E87" w:rsidRPr="008A7596" w:rsidRDefault="00F70E87" w:rsidP="00F70E8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6804EB40" w14:textId="77777777" w:rsidR="00F70E87" w:rsidRPr="008A7596" w:rsidRDefault="00F70E87" w:rsidP="00F70E8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1FC1DD21" w14:textId="77777777" w:rsidR="00F70E87" w:rsidRPr="008A7596" w:rsidRDefault="00F70E87" w:rsidP="00F70E8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6B4CFD86" w14:textId="77777777" w:rsidR="00F70E87" w:rsidRPr="008A7596" w:rsidRDefault="00F70E87" w:rsidP="00F70E8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03A6E2E9" w14:textId="77777777" w:rsidR="00F70E87" w:rsidRPr="008A7596" w:rsidRDefault="00F70E87" w:rsidP="00F70E8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345BC768" w14:textId="77777777" w:rsidR="00F70E87" w:rsidRPr="008A7596" w:rsidRDefault="00F70E87" w:rsidP="00F70E8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3FFDB48D" w14:textId="77777777" w:rsidR="00F70E87" w:rsidRPr="008A7596" w:rsidRDefault="00F70E87" w:rsidP="00F70E8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030461EA" w14:textId="77777777" w:rsidR="00F70E87" w:rsidRPr="008A7596" w:rsidRDefault="00F70E87" w:rsidP="00F70E8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5A2CF592" w14:textId="77777777" w:rsidR="00F70E87" w:rsidRPr="008A7596" w:rsidRDefault="00F70E87" w:rsidP="00F70E8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09D5B84A" w14:textId="77777777" w:rsidR="00F70E87" w:rsidRPr="008A7596" w:rsidRDefault="00F70E87" w:rsidP="00F70E8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670B959E" w14:textId="77777777" w:rsidR="00F70E87" w:rsidRPr="008A7596" w:rsidRDefault="00F70E87" w:rsidP="00F70E8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277CB14" w14:textId="77777777" w:rsidR="00F70E87" w:rsidRPr="008A7596" w:rsidRDefault="00F70E87" w:rsidP="00F70E87">
      <w:pPr>
        <w:rPr>
          <w:sz w:val="20"/>
          <w:szCs w:val="20"/>
        </w:rPr>
      </w:pPr>
    </w:p>
    <w:p w14:paraId="227F83B5" w14:textId="77777777" w:rsidR="00AD10DE" w:rsidRDefault="00AD10DE"/>
    <w:sectPr w:rsidR="00AD10DE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30740324"/>
      <w:docPartObj>
        <w:docPartGallery w:val="Page Numbers (Bottom of Page)"/>
        <w:docPartUnique/>
      </w:docPartObj>
    </w:sdtPr>
    <w:sdtEndPr/>
    <w:sdtContent>
      <w:p w14:paraId="08B6A1B3" w14:textId="77777777" w:rsidR="00A2014D" w:rsidRDefault="00F70E8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616604ED" w14:textId="77777777" w:rsidR="00B57C17" w:rsidRDefault="00F70E8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70E87"/>
    <w:rsid w:val="00AD10DE"/>
    <w:rsid w:val="00F70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82917"/>
  <w15:chartTrackingRefBased/>
  <w15:docId w15:val="{A25F9919-4B6C-4D54-8350-BA31852C4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E8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F70E8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rsid w:val="00F70E87"/>
  </w:style>
  <w:style w:type="paragraph" w:styleId="Footer">
    <w:name w:val="footer"/>
    <w:basedOn w:val="Normal"/>
    <w:link w:val="FooterChar"/>
    <w:uiPriority w:val="99"/>
    <w:unhideWhenUsed/>
    <w:rsid w:val="00F70E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0E87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oleObject" Target="embeddings/oleObject1.bin"/><Relationship Id="rId10" Type="http://schemas.openxmlformats.org/officeDocument/2006/relationships/footer" Target="footer1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</Words>
  <Characters>379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s, M.L.M. (INT)</dc:creator>
  <cp:keywords/>
  <dc:description/>
  <cp:lastModifiedBy>Prins, M.L.M. (INT)</cp:lastModifiedBy>
  <cp:revision>1</cp:revision>
  <dcterms:created xsi:type="dcterms:W3CDTF">2021-07-26T08:19:00Z</dcterms:created>
  <dcterms:modified xsi:type="dcterms:W3CDTF">2021-07-26T08:19:00Z</dcterms:modified>
</cp:coreProperties>
</file>